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070EA1" w14:textId="77777777" w:rsidR="00D91F6C" w:rsidRPr="00F93655" w:rsidRDefault="00D91F6C" w:rsidP="00D91F6C">
      <w:pPr>
        <w:spacing w:line="360" w:lineRule="auto"/>
        <w:rPr>
          <w:rFonts w:ascii="Times New Roman" w:eastAsia="Times New Roman" w:hAnsi="Times New Roman" w:cs="Times New Roman"/>
          <w:color w:val="000000"/>
          <w:kern w:val="0"/>
          <w:lang w:eastAsia="en-GB"/>
          <w14:ligatures w14:val="none"/>
        </w:rPr>
      </w:pPr>
      <w:r w:rsidRPr="00F93655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Enhancing system empathy within a UK Emergency Department: A feasibility interprofessional priority setting exercise</w:t>
      </w:r>
    </w:p>
    <w:p w14:paraId="342A563A" w14:textId="5AD0EC58" w:rsidR="001A0845" w:rsidRPr="00F93655" w:rsidRDefault="001A0845">
      <w:pPr>
        <w:rPr>
          <w:rFonts w:ascii="Times New Roman" w:hAnsi="Times New Roman" w:cs="Times New Roman"/>
        </w:rPr>
      </w:pPr>
    </w:p>
    <w:p w14:paraId="39499E1F" w14:textId="0E3E9DFA" w:rsidR="00D91F6C" w:rsidRPr="00F93655" w:rsidRDefault="00FA43A5">
      <w:pPr>
        <w:rPr>
          <w:rFonts w:ascii="Times New Roman" w:hAnsi="Times New Roman" w:cs="Times New Roman"/>
          <w:b/>
          <w:bCs/>
        </w:rPr>
      </w:pPr>
      <w:r w:rsidRPr="00F93655">
        <w:rPr>
          <w:rFonts w:ascii="Times New Roman" w:hAnsi="Times New Roman" w:cs="Times New Roman"/>
          <w:b/>
          <w:bCs/>
        </w:rPr>
        <w:t xml:space="preserve">Supplementary Table 1. </w:t>
      </w:r>
      <w:r w:rsidR="00D91F6C" w:rsidRPr="00F93655">
        <w:rPr>
          <w:rFonts w:ascii="Times New Roman" w:hAnsi="Times New Roman" w:cs="Times New Roman"/>
          <w:b/>
          <w:bCs/>
        </w:rPr>
        <w:t xml:space="preserve">REPRISE Checklist </w:t>
      </w:r>
    </w:p>
    <w:p w14:paraId="4037626D" w14:textId="77777777" w:rsidR="00D91F6C" w:rsidRPr="00F93655" w:rsidRDefault="00D91F6C">
      <w:pPr>
        <w:rPr>
          <w:rFonts w:ascii="Times New Roman" w:hAnsi="Times New Roman" w:cs="Times New Roman"/>
          <w:b/>
          <w:bCs/>
        </w:rPr>
      </w:pPr>
    </w:p>
    <w:tbl>
      <w:tblPr>
        <w:tblW w:w="14742" w:type="dxa"/>
        <w:tblInd w:w="-575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7"/>
        <w:gridCol w:w="4536"/>
        <w:gridCol w:w="8647"/>
        <w:gridCol w:w="992"/>
      </w:tblGrid>
      <w:tr w:rsidR="00D433B5" w:rsidRPr="00F93655" w14:paraId="7A303AA1" w14:textId="4265BDA4" w:rsidTr="00D433B5">
        <w:trPr>
          <w:tblHeader/>
        </w:trPr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27E2694" w14:textId="0997534F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o</w:t>
            </w:r>
            <w:r w:rsidR="00787CF8" w:rsidRPr="00F93655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.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9AEF9B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tem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E6E01A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scriptor and/or examples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</w:tcPr>
          <w:p w14:paraId="542915AB" w14:textId="6F7F817C" w:rsidR="00D433B5" w:rsidRPr="00F93655" w:rsidRDefault="00787CF8" w:rsidP="00D433B5">
            <w:pPr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age No.</w:t>
            </w:r>
          </w:p>
        </w:tc>
      </w:tr>
      <w:tr w:rsidR="00D433B5" w:rsidRPr="00F93655" w14:paraId="056DB3E0" w14:textId="473119D6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4635FD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A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91FC5B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ontext and scope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8B19E8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1B902FB" w14:textId="154233A4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D433B5" w:rsidRPr="00F93655" w14:paraId="4F9D6DB2" w14:textId="71B421A9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9A3CA4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15361F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fine geographical scope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CCA153B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Global, regional, national, city, local area, institutional/organizational level, health service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67C3F5D" w14:textId="27C3C4D7" w:rsidR="00D433B5" w:rsidRPr="00F93655" w:rsidRDefault="00787CF8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6</w:t>
            </w:r>
          </w:p>
        </w:tc>
      </w:tr>
      <w:tr w:rsidR="00D433B5" w:rsidRPr="00F93655" w14:paraId="61928CE6" w14:textId="0797AD14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8629C4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FD37D1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fine health area, field, focus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53312F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isease or condition specific, interventions, healthcare delivery, health system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0D78705" w14:textId="1C6330AB" w:rsidR="00D433B5" w:rsidRPr="00F93655" w:rsidRDefault="00787CF8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6</w:t>
            </w:r>
          </w:p>
        </w:tc>
      </w:tr>
      <w:tr w:rsidR="00D433B5" w:rsidRPr="00F93655" w14:paraId="268D1C74" w14:textId="4763B1D8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342F91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11A99D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fine the intended beneficiaries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A4C102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This may include the general population or a specific population based on demographic (age, gender), clinical (disease, condition), or other characteristics who may benefit from the research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0EE14B9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  <w:p w14:paraId="56AA7BF1" w14:textId="189DC238" w:rsidR="00787CF8" w:rsidRPr="00F93655" w:rsidRDefault="00787CF8" w:rsidP="00787CF8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F93655"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  <w:t>4</w:t>
            </w:r>
          </w:p>
        </w:tc>
      </w:tr>
      <w:tr w:rsidR="00D433B5" w:rsidRPr="00F93655" w14:paraId="3E80A876" w14:textId="6561A989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8966DC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4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3BBBCC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fine the target audience of the priorities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6A04B97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olicy makers, funders, researchers, industry or others who have the potential to implement the priorities identified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EB1D691" w14:textId="14CCC0AA" w:rsidR="00D433B5" w:rsidRPr="00F93655" w:rsidRDefault="00787CF8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6</w:t>
            </w:r>
          </w:p>
        </w:tc>
      </w:tr>
      <w:tr w:rsidR="00D433B5" w:rsidRPr="00F93655" w14:paraId="3CE10826" w14:textId="378164CC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8CB9114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89A0C7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dentify the research area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EE9DD72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ublic health, health services research, clinical research, basic science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A04C424" w14:textId="32439899" w:rsidR="00D433B5" w:rsidRPr="00F93655" w:rsidRDefault="006A24C0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3-4</w:t>
            </w:r>
          </w:p>
        </w:tc>
      </w:tr>
      <w:tr w:rsidR="00D433B5" w:rsidRPr="00F93655" w14:paraId="131947DF" w14:textId="23E597B6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027A51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6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1B271B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dentify the type of research questions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B7FAB2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proofErr w:type="spellStart"/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tiology</w:t>
            </w:r>
            <w:proofErr w:type="spellEnd"/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, diagnosis, prevention, treatment (interventions), prognosis, health services, psychosocial, behavioral and social science, economic evaluation, implementation; this may not be pre-defined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9F9D3B2" w14:textId="37B9F327" w:rsidR="00D433B5" w:rsidRPr="00F93655" w:rsidRDefault="006A24C0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3-4</w:t>
            </w:r>
          </w:p>
        </w:tc>
      </w:tr>
      <w:tr w:rsidR="00D433B5" w:rsidRPr="00F93655" w14:paraId="13C6B340" w14:textId="403B1E71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BE6FB3F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41736E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fine the time frame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F6311C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nterim, short-term, long-term priorities, plans to revise and update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70BB988" w14:textId="156F6752" w:rsidR="00D433B5" w:rsidRPr="00F93655" w:rsidRDefault="006A24C0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</w:t>
            </w:r>
          </w:p>
        </w:tc>
      </w:tr>
      <w:tr w:rsidR="00D433B5" w:rsidRPr="00F93655" w14:paraId="2433AD2D" w14:textId="57D96022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D75AF1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B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C8AE57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Governance and team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D4EA78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949EE5D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D433B5" w:rsidRPr="00F93655" w14:paraId="7D5D3D26" w14:textId="344A42D9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8757EF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455BB0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scribe the selection and structure of the leadership and management team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DB767C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Those responsible for initiating, developing, and guiding the process for priority setting, and examples of structures include; Steering Committee, Advisory Group, Technical Experts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FF3493D" w14:textId="180B03D1" w:rsidR="00D433B5" w:rsidRPr="00F93655" w:rsidRDefault="00CB3838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6-7</w:t>
            </w:r>
          </w:p>
        </w:tc>
      </w:tr>
      <w:tr w:rsidR="00D433B5" w:rsidRPr="00F93655" w14:paraId="69619D7A" w14:textId="534D6ACC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FFCD4B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9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73A510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scribe the characteristics of the team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904986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takeholder group or role, institutional affiliations, country or region, demographics (</w:t>
            </w:r>
            <w:proofErr w:type="gramStart"/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.g.</w:t>
            </w:r>
            <w:proofErr w:type="gramEnd"/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age sex), discipline, experience, expertise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C06F271" w14:textId="58EA5E51" w:rsidR="00D433B5" w:rsidRPr="00F93655" w:rsidRDefault="00CB3838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6-7</w:t>
            </w:r>
          </w:p>
        </w:tc>
      </w:tr>
      <w:tr w:rsidR="00D433B5" w:rsidRPr="00F93655" w14:paraId="0CA19020" w14:textId="118FCD31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E33EA4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0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E6F3F2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scribe any training or experience relevant to conducting priority setting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F2940A4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Consultants or advisors, members with experience or skills relevant to the conducting priority-setting </w:t>
            </w:r>
            <w:proofErr w:type="gramStart"/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.g.</w:t>
            </w:r>
            <w:proofErr w:type="gramEnd"/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qualitative methods, surveys, facilitation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4BF991B" w14:textId="383F8702" w:rsidR="00D433B5" w:rsidRPr="00F93655" w:rsidRDefault="00CB3838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</w:t>
            </w:r>
          </w:p>
        </w:tc>
      </w:tr>
      <w:tr w:rsidR="00D433B5" w:rsidRPr="00F93655" w14:paraId="484FFEC7" w14:textId="55618583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22C61C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A16F9A3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Framework for priority setting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E73B768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94BD13A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D433B5" w:rsidRPr="00F93655" w14:paraId="535B21C4" w14:textId="0CA6615C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FEDE4A5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1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696B4E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tate the framework used (if any)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464F3F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James Lind Alliance, COHRED, CHNRI, Dialogue Model, no framework (general research priority setting)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5F1BE3E" w14:textId="1019981A" w:rsidR="00CB3838" w:rsidRPr="00F93655" w:rsidRDefault="00CB3838" w:rsidP="00CB3838">
            <w:pPr>
              <w:rPr>
                <w:rFonts w:ascii="Times New Roman" w:eastAsia="Times New Roman" w:hAnsi="Times New Roman" w:cs="Times New Roman"/>
                <w:sz w:val="21"/>
                <w:szCs w:val="21"/>
                <w:lang w:eastAsia="en-GB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D433B5" w:rsidRPr="00F93655" w14:paraId="4227F209" w14:textId="061C36BB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2B3C09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AB0B53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takeholders or participants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DE31C4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36C4E1F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D433B5" w:rsidRPr="00F93655" w14:paraId="228F0B29" w14:textId="6CFDB8DA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7D2833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2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97BF9B5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fine the inclusion criteria for stakeholders involved in priority-setting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274BAC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atients, caregivers, general community, health professionals, researchers, policy makers, non-governmental organizations, government, industry; specific groups including vulnerable and marginalized populations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CA968DF" w14:textId="69D88342" w:rsidR="00D433B5" w:rsidRPr="00F93655" w:rsidRDefault="00FA43A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6</w:t>
            </w:r>
          </w:p>
        </w:tc>
      </w:tr>
      <w:tr w:rsidR="00D433B5" w:rsidRPr="00F93655" w14:paraId="543F2D52" w14:textId="6A291F95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ABD92B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3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B72615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tate the strategy or method for identifying and engaging stakeholders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3CB6D8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artnership with organizations, social media, recruitment through hospitals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6AD7889" w14:textId="55AC2B3F" w:rsidR="00D433B5" w:rsidRPr="00F93655" w:rsidRDefault="00FA43A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6</w:t>
            </w:r>
          </w:p>
        </w:tc>
      </w:tr>
      <w:tr w:rsidR="00D433B5" w:rsidRPr="00F93655" w14:paraId="13775F5B" w14:textId="07F5FEB5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BA8D1D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4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C461B6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ndicate the number of participants and/or organizations involved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E5443B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umber of individuals and organizations, include number by stakeholder group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3391E8E" w14:textId="1E88A8DA" w:rsidR="00D433B5" w:rsidRPr="00F93655" w:rsidRDefault="00FA43A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9</w:t>
            </w:r>
          </w:p>
        </w:tc>
      </w:tr>
      <w:tr w:rsidR="00D433B5" w:rsidRPr="00F93655" w14:paraId="5EAAB0B2" w14:textId="4155D4EC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91EA51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5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D71179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scribe the characteristics of stakeholders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C625F3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takeholder group, demographic characteristics, areas of interest and expertise, discipline, affiliations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4D64971" w14:textId="7BC276DA" w:rsidR="00D433B5" w:rsidRPr="00F93655" w:rsidRDefault="00FA43A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9</w:t>
            </w:r>
          </w:p>
        </w:tc>
      </w:tr>
      <w:tr w:rsidR="00D433B5" w:rsidRPr="00F93655" w14:paraId="143F9B7F" w14:textId="7BCC2726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497933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6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BB7FE0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tate if reimbursement for participation was provided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A25B938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Cash, vouchers, certificates, acknowledgement; what purpose </w:t>
            </w:r>
            <w:proofErr w:type="gramStart"/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.g.</w:t>
            </w:r>
            <w:proofErr w:type="gramEnd"/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travel, accommodation, honorarium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206D85C" w14:textId="5662A9A5" w:rsidR="00D433B5" w:rsidRPr="00F93655" w:rsidRDefault="00FA43A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</w:t>
            </w:r>
          </w:p>
        </w:tc>
      </w:tr>
      <w:tr w:rsidR="00D433B5" w:rsidRPr="00F93655" w14:paraId="062A2DCC" w14:textId="3BA72F7E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3D1E3E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BE18D3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dentification and collection of research priorities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DCB2A7F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7D5C819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D433B5" w:rsidRPr="00F93655" w14:paraId="6DC37936" w14:textId="7F6A19F4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2B8E8E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7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088DD6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scribe methods for collecting initial priorities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0364A0B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Methods </w:t>
            </w:r>
            <w:proofErr w:type="gramStart"/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.g.</w:t>
            </w:r>
            <w:proofErr w:type="gramEnd"/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Delphi survey, surveys, nominal group technique, interviews, focus groups, meetings, workshops; prioritization e.g. voting, ranking; mode e.g. face-to-face, online; may be informed by evidence e.g. systematic reviews, reviews of guidelines/other documents, health technology assessment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472B2A8" w14:textId="7F607282" w:rsidR="00D433B5" w:rsidRPr="00F93655" w:rsidRDefault="00FA43A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</w:t>
            </w:r>
          </w:p>
        </w:tc>
      </w:tr>
      <w:tr w:rsidR="00D433B5" w:rsidRPr="00F93655" w14:paraId="14905D81" w14:textId="5F3CAB2D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F0DF823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8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5F549BB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scribe methods for collating and categorizing priorities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E1A5DE1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Taxonomy or other framework used to organize, summarise, and aggregate topics or questions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57FB683" w14:textId="1487D5AA" w:rsidR="00D433B5" w:rsidRPr="00F93655" w:rsidRDefault="00FA43A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-8</w:t>
            </w:r>
          </w:p>
        </w:tc>
      </w:tr>
      <w:tr w:rsidR="00D433B5" w:rsidRPr="00F93655" w14:paraId="7DA0A861" w14:textId="7F899F45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5FCC66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9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33110D0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scribe methods and reasons for modifying (removing, adding, reframing) priorities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C5ED867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Based on scope, clarity, definition, duplication, other criteria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DB0188B" w14:textId="4456873C" w:rsidR="00D433B5" w:rsidRPr="00F93655" w:rsidRDefault="00FA43A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-8</w:t>
            </w:r>
          </w:p>
        </w:tc>
      </w:tr>
      <w:tr w:rsidR="00D433B5" w:rsidRPr="00F93655" w14:paraId="1B8928DC" w14:textId="47AA7DB6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687D96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0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A6B025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scribe methods for refining or translating priorities into research topics or questions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C04E4F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Reviewed by Steering Committee or project team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2A59A90" w14:textId="0BBA8590" w:rsidR="00D433B5" w:rsidRPr="00F93655" w:rsidRDefault="00FA43A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D433B5" w:rsidRPr="00F93655" w14:paraId="2221CAA4" w14:textId="56277248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F132A5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1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30E304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scribe methods for checking whether research questions or topics have been answered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D82130E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ystematic reviews, evidence mapping, consultation with experts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2582A9E" w14:textId="58CDCAB9" w:rsidR="00D433B5" w:rsidRPr="00F93655" w:rsidRDefault="00FA43A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D433B5" w:rsidRPr="00F93655" w14:paraId="4099F4E9" w14:textId="4B67CFE8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67C528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2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033F42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scribe number of research questions or topics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C9EBBDE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umber of priorities at each stage of the process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89FCF52" w14:textId="17E0992E" w:rsidR="00D433B5" w:rsidRPr="00F93655" w:rsidRDefault="00FA43A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-8, 11</w:t>
            </w:r>
          </w:p>
        </w:tc>
      </w:tr>
      <w:tr w:rsidR="00D433B5" w:rsidRPr="00F93655" w14:paraId="01958B98" w14:textId="55E16709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D557080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F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C9C0E3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rioritization of research topics/questions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3F9649C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433AB3D6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D433B5" w:rsidRPr="00F93655" w14:paraId="7F4F1A06" w14:textId="3E120457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119054F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3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7ED7F4B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scribe methods and criteria for prioritizing research topics or questions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392C27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Methods </w:t>
            </w:r>
            <w:proofErr w:type="gramStart"/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.g.</w:t>
            </w:r>
            <w:proofErr w:type="gramEnd"/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Delphi survey, surveys, nominal group technique, interviews, focus groups, meetings, workshops;</w:t>
            </w:r>
          </w:p>
          <w:p w14:paraId="655F87B7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Prioritization </w:t>
            </w:r>
            <w:proofErr w:type="gramStart"/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.g.</w:t>
            </w:r>
            <w:proofErr w:type="gramEnd"/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voting, ranking;</w:t>
            </w:r>
          </w:p>
          <w:p w14:paraId="1CE6767D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Mode </w:t>
            </w:r>
            <w:proofErr w:type="gramStart"/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.g.</w:t>
            </w:r>
            <w:proofErr w:type="gramEnd"/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face-to-face, online;</w:t>
            </w:r>
          </w:p>
          <w:p w14:paraId="505C4851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Criteria </w:t>
            </w:r>
            <w:proofErr w:type="gramStart"/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.g.</w:t>
            </w:r>
            <w:proofErr w:type="gramEnd"/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need, feasibility, novelty, equity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543D5126" w14:textId="52AAAF7A" w:rsidR="00D433B5" w:rsidRPr="00F93655" w:rsidRDefault="00FA43A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-8</w:t>
            </w:r>
          </w:p>
        </w:tc>
      </w:tr>
      <w:tr w:rsidR="00D433B5" w:rsidRPr="00F93655" w14:paraId="3031E5DE" w14:textId="4F5F0CF3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8A646C7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4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DF5F7AA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tate the method or threshold for excluding research topics/questions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02B1784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Thresholds for ranking scores, proportions, votes; other criteria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C80A092" w14:textId="080C21CA" w:rsidR="00D433B5" w:rsidRPr="00F93655" w:rsidRDefault="00FA43A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-8</w:t>
            </w:r>
          </w:p>
        </w:tc>
      </w:tr>
      <w:tr w:rsidR="00D433B5" w:rsidRPr="00F93655" w14:paraId="3077EE84" w14:textId="3D9CAFCB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4C30FF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G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70054B7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utput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BEE585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F10E5C6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D433B5" w:rsidRPr="00F93655" w14:paraId="434E5A1B" w14:textId="064BAD68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061792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5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8C2F8CE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tate the approach to formulating the research priorities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ACFDC96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Area, topic, questions, PICO (population, intervention, comparator, outcome)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20482568" w14:textId="17E1A208" w:rsidR="00D433B5" w:rsidRPr="00F93655" w:rsidRDefault="00FA43A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7-8</w:t>
            </w:r>
          </w:p>
        </w:tc>
      </w:tr>
      <w:tr w:rsidR="00D433B5" w:rsidRPr="00F93655" w14:paraId="27A6BE3B" w14:textId="0ACFCA38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E3A224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H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CFFADF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valuation and feedback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D814E8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08D8C1A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D433B5" w:rsidRPr="00F93655" w14:paraId="78FA6941" w14:textId="31449F68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DCAEE1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6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72DD896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scribe how the process of prioritization was evaluated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DACD15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urvey, workshop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30A42A14" w14:textId="767F08B2" w:rsidR="00D433B5" w:rsidRPr="00F93655" w:rsidRDefault="00FA43A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</w:t>
            </w:r>
          </w:p>
        </w:tc>
      </w:tr>
      <w:tr w:rsidR="00D433B5" w:rsidRPr="00F93655" w14:paraId="630492A6" w14:textId="24EF1E2E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A4DF85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7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51FC35E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scribe how priorities were fed back to stakeholders and/or to the public; and how feedback (if received) was addressed and integrated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E969CA8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Public meetings or workshop, newsletters, website, email, online presentations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465872F" w14:textId="027D9C37" w:rsidR="00D433B5" w:rsidRPr="00F93655" w:rsidRDefault="00FA43A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</w:t>
            </w:r>
          </w:p>
        </w:tc>
      </w:tr>
      <w:tr w:rsidR="00D433B5" w:rsidRPr="00F93655" w14:paraId="6C584F16" w14:textId="45FFB997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17ADE4B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1AEC3FB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mplementation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A13AC4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7E7FB370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D433B5" w:rsidRPr="00F93655" w14:paraId="6F686D9A" w14:textId="0413CAE0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2DEEFB0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8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D9DED9C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Outline the strategy or action plans for implementing priorities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B135C3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Communication with target audience, via policies and funding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065A982B" w14:textId="36F1A29D" w:rsidR="00D433B5" w:rsidRPr="00F93655" w:rsidRDefault="00FA43A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8</w:t>
            </w:r>
          </w:p>
        </w:tc>
      </w:tr>
      <w:tr w:rsidR="00D433B5" w:rsidRPr="00F93655" w14:paraId="11E17186" w14:textId="5C8C6437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4419F37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lastRenderedPageBreak/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29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85B49B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scribe plans, strategies, or suggestions to evaluate impact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86E7DEC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Integration in decision-making, funding allocation, review of relevant documents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0ED6D79" w14:textId="54469499" w:rsidR="00D433B5" w:rsidRPr="00F93655" w:rsidRDefault="006148B2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/A</w:t>
            </w:r>
          </w:p>
        </w:tc>
      </w:tr>
      <w:tr w:rsidR="00D433B5" w:rsidRPr="00F93655" w14:paraId="627337FA" w14:textId="7F8D661D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0CCCA4B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J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B7963F5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Funding and conflict of interest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FC7723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6E935859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</w:p>
        </w:tc>
      </w:tr>
      <w:tr w:rsidR="00D433B5" w:rsidRPr="00F93655" w14:paraId="68A6EFB5" w14:textId="25B14B3D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9376FD9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30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ECAC59A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tate sources of funding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40B82D5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Name sources of funding for the priority-setting exercise; if relevant include the budget and/or cost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DA03536" w14:textId="45B2713C" w:rsidR="00D433B5" w:rsidRPr="00F93655" w:rsidRDefault="006148B2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5</w:t>
            </w:r>
          </w:p>
        </w:tc>
      </w:tr>
      <w:tr w:rsidR="00D433B5" w:rsidRPr="00F93655" w14:paraId="284C0E09" w14:textId="26260820" w:rsidTr="00D433B5">
        <w:tc>
          <w:tcPr>
            <w:tcW w:w="56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46D3C9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 </w:t>
            </w: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31</w:t>
            </w:r>
          </w:p>
        </w:tc>
        <w:tc>
          <w:tcPr>
            <w:tcW w:w="4536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337A87A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Declare any conflicts or competing interests</w:t>
            </w:r>
          </w:p>
        </w:tc>
        <w:tc>
          <w:tcPr>
            <w:tcW w:w="8647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9471DB9" w14:textId="77777777" w:rsidR="00D433B5" w:rsidRPr="00F93655" w:rsidRDefault="00D433B5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State any conflicts of interest that may be at an individual level and/or at a contextual level (</w:t>
            </w:r>
            <w:proofErr w:type="gramStart"/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e.g.</w:t>
            </w:r>
            <w:proofErr w:type="gramEnd"/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 xml:space="preserve"> political issues, controversies) that may affect the process, output or implementation.</w:t>
            </w:r>
          </w:p>
        </w:tc>
        <w:tc>
          <w:tcPr>
            <w:tcW w:w="99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</w:tcPr>
          <w:p w14:paraId="1C126D3F" w14:textId="747ABEE9" w:rsidR="00D433B5" w:rsidRPr="00F93655" w:rsidRDefault="006148B2" w:rsidP="00D433B5">
            <w:pPr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</w:pPr>
            <w:r w:rsidRPr="00F93655">
              <w:rPr>
                <w:rFonts w:ascii="Times New Roman" w:eastAsia="Times New Roman" w:hAnsi="Times New Roman" w:cs="Times New Roman"/>
                <w:color w:val="333333"/>
                <w:kern w:val="0"/>
                <w:sz w:val="21"/>
                <w:szCs w:val="21"/>
                <w:lang w:eastAsia="en-GB"/>
                <w14:ligatures w14:val="none"/>
              </w:rPr>
              <w:t>15</w:t>
            </w:r>
          </w:p>
        </w:tc>
      </w:tr>
    </w:tbl>
    <w:p w14:paraId="48543B0F" w14:textId="77777777" w:rsidR="00D433B5" w:rsidRPr="00D433B5" w:rsidRDefault="00D433B5" w:rsidP="00D433B5">
      <w:pPr>
        <w:rPr>
          <w:rFonts w:ascii="Times New Roman" w:hAnsi="Times New Roman" w:cs="Times New Roman"/>
        </w:rPr>
      </w:pPr>
    </w:p>
    <w:sectPr w:rsidR="00D433B5" w:rsidRPr="00D433B5" w:rsidSect="00D433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FADA3E" w14:textId="77777777" w:rsidR="00D433B5" w:rsidRDefault="00D433B5" w:rsidP="00D433B5">
      <w:r>
        <w:separator/>
      </w:r>
    </w:p>
  </w:endnote>
  <w:endnote w:type="continuationSeparator" w:id="0">
    <w:p w14:paraId="04E76D33" w14:textId="77777777" w:rsidR="00D433B5" w:rsidRDefault="00D433B5" w:rsidP="00D433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56C954" w14:textId="77777777" w:rsidR="00D433B5" w:rsidRDefault="00D433B5" w:rsidP="00D433B5">
      <w:r>
        <w:separator/>
      </w:r>
    </w:p>
  </w:footnote>
  <w:footnote w:type="continuationSeparator" w:id="0">
    <w:p w14:paraId="104DF0ED" w14:textId="77777777" w:rsidR="00D433B5" w:rsidRDefault="00D433B5" w:rsidP="00D433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A8B"/>
    <w:rsid w:val="001A0845"/>
    <w:rsid w:val="00442E59"/>
    <w:rsid w:val="006148B2"/>
    <w:rsid w:val="006A24C0"/>
    <w:rsid w:val="00787CF8"/>
    <w:rsid w:val="00A10A8B"/>
    <w:rsid w:val="00CB3838"/>
    <w:rsid w:val="00D433B5"/>
    <w:rsid w:val="00D91F6C"/>
    <w:rsid w:val="00DE20DE"/>
    <w:rsid w:val="00F93655"/>
    <w:rsid w:val="00FA4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EF564"/>
  <w15:chartTrackingRefBased/>
  <w15:docId w15:val="{48CDFBD0-CEBA-4F7D-8787-25FFA4C1C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F6C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433B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433B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33B5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D433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33B5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17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4</Pages>
  <Words>902</Words>
  <Characters>514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nett-Weston, Amber (Dr.)</dc:creator>
  <cp:keywords/>
  <dc:description/>
  <cp:lastModifiedBy>Bennett-Weston, Amber (Dr.)</cp:lastModifiedBy>
  <cp:revision>7</cp:revision>
  <dcterms:created xsi:type="dcterms:W3CDTF">2024-04-12T08:37:00Z</dcterms:created>
  <dcterms:modified xsi:type="dcterms:W3CDTF">2024-04-15T09:53:00Z</dcterms:modified>
</cp:coreProperties>
</file>